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Information 2</w:t>
      </w:r>
      <w:r>
        <w:rPr>
          <w:rFonts w:ascii="Times New Roman" w:hAnsi="Times New Roman" w:cs="Times New Roman"/>
          <w:sz w:val="24"/>
          <w:szCs w:val="24"/>
        </w:rPr>
        <w:t xml:space="preserve"> CDS sequences of 19 </w:t>
      </w:r>
      <w:r>
        <w:rPr>
          <w:rFonts w:ascii="Times New Roman" w:hAnsi="Times New Roman" w:cs="Times New Roman"/>
          <w:i/>
          <w:sz w:val="24"/>
          <w:szCs w:val="24"/>
        </w:rPr>
        <w:t>HcSWEET</w:t>
      </w:r>
      <w:r>
        <w:rPr>
          <w:rFonts w:ascii="Times New Roman" w:hAnsi="Times New Roman" w:cs="Times New Roman"/>
          <w:sz w:val="24"/>
          <w:szCs w:val="24"/>
        </w:rPr>
        <w:t xml:space="preserve"> genes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&gt; HcSWEET1a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TGGAAACTGTTCTGCATTTTGTGTTTGGGATGTTTGGGAATATTACTGCTCTTTTCCTCTTCTTTTCACCTATCGTGACGTTTCGGAGGATCATAAAGAATCGATCTACTGAGGAGTTCTCCGGGGTCCCCTACAACATGACGATGCTCAACTGCCTGTTATCTGCTTGGTATGGGCTGCCTTTTGTTTCGCCAAACAACCTCCTGGTGTGGACGATAAATGGCACCGGAGTGCTTATTGAGGCAATCTATGTGCTAATATTCCTGATATTTGCACCGAAGAAGGTGAGGAGTCGAATGATGGGACTCCTGGCGCTTGTGTCTTCTGTGTTCATCTCGGTTGCACTCATCTCGGTGCTGGCTCTTCACGGACAGAGTCGTAAGGTCTTCTGTGGGCTTGCAGCCACGATCTTCTCCATCTGCATGTACGGCTCGCCTTTGTCTATTATGAGGTTGGTGATCCGAACAAAAAGCGTGGAGTACATGCCATTCTTTCTCTCCCTCTTCGTGTTTCTGTGCGGGACCTCTTGGTTCATCTACGGCCTTCTTGGTCATGATGTTTTCATTGCGGTACCAAACGGGTGTGGTAGCGCGCTTGGATTAGTGCAGCTAATCCTTTATGCAATTTACAGGAATCATAAGGGGAATAAAAGTAGTGACACTAACGGAGAGTCCCTTCAGATGACCGATGTGAAGCCTACTGACAACTATGCGAAAAATGTCGAACAAGTATAG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&gt; HcSWEET1b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TGGAGAATGTTCTGCATTTTGTGTTTGGAATCTTTGGGAATGTTACTGCTCTGTTCCTCTTCTTTTCACCTATGGTGACGTTTCGGAGGATCATAAAGAATCGATCTACTGAGGAGTTCTCCGGGGTCCCCTACAACATGACCATGCTCAACTGCCTGTTATCTGCTTGGTATGGGCTGCCTTTTGTGTCACCAAACAACCTCCTGGTTTGGACGATAAATGGCACCGGAGCGCTTATTGAGGCTATCTACGTGCTGATATTCCTGATATTTGCGCCGAAGAAGGTGAGGGGTCGAATGATGGGACTCCTGGCGCTTGTGTCTTCTGTGTTCATCTCGGTTGCACTCATCTCAGTGCTGGCTCTTCACGGACAGACTCGGAAGTTCTTCTGTGGCTTTGCAGCCACGATCTTCTCCATCTGCATGTACGGCTCGCCTTTGTCTATTATGAGGCTGGTGATCCGAACAAAAAGTGTGGAGTACATGCCCTTCTTTCTCTCTCTCTTCGTGTTTCTGTGCGGGACCTCTTGGTTCATCTATGGCCTTCTTGGTCGCGATGTTTTCATTGCGGTACCGAACGGGTGTGGTAGCGCACTTGGATTAGTGCAGCTAATCATTTACGCAATTTACAGGAATCATAAAGGGGATAAGAGTACTGACACTAACGGAGAGTCTCTTCAGATGACCGATGTGAAGCCTACTGACAACTATGAGAAAAATGTGAAGCCTACTAACAACTATGAGAAAAATGTTGAAGAAGTTTAG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&gt; HcSWEET2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TGGGGCCTTCTTCTTTCTATGAACTCTGCACCTATGCAGCTGGAATTGCTGGCAATCTCTTTGCCTTTGTGCTCTTTGTCTCACCACTACCCACATTCAGAAGAATTATAAGAAACCGATCAACTGAGCAATTCTCAGGGTTGCCTTATGTGTACTCCCTCTTGAACTGTTTGATTTGCTTCTGGTATGGACTACCTTTTGTGTCCCGAGGTGTGATCTTGATGTGCACAGTCAATTCAGTTGGTGCCGCGTTCCAACTAGTTTATATCACCGTGTACATTCTATTCGCTGATTCCTCAGGAAAGGTGAAGATATCTGGACTTCTCATTGCTGTTTTCGGTGCTTTTGCCCTCATTATGTATATTACCCTCCAGTATTTTGACCATGGAATGAGGAAAATGGTTGTTGGGTATTTGAGTATAGCTACTCTTATTTCAATGTTTGCATCACCGTTATCTGTAATCAACTTGGTGATTCGGACAAAGAGTGTCGAGTTCATGCCCTTCTACCTATCACTTGCAACCTTCTTGATGAGCATCTCATTTTTTGCTTACGGGATGCTACTGCAAGACTTCTTCGTATATCTCCCAAATGGGATAGGATCTATCTTGGGTGCCATACAATTACTTTTATATGCTTACTACAGCAAGAATGTGAGCAGAGATACTAGATTACCATTGCTGCAATGA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&gt; HcSWEET3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TGGGGACAAGCTTGCGCTTTCCAGTTGGAATATTGGGGAATGCGGCTTCCTTGTTCCTTTACACAGCACCCATATTAACCTTTGCAAGGGTGATAAGGAAGAGGAGTACAGAGGAGTTCTCATGCATACCTTACATCATTGCTCTTCTGAATTGCCTTCTATATACTTGGTTTGGTTTGCCAGTGGTAAGCAAAGGCTGGGAGAACTTCACAGTGGCTACAATCAATGGCTTAGGGATATTACTGGAGATCTCATTCATTTTAATCTATATATGGTTTGCTTTAGCAAAACGTAAGAAATTCGCAATATCAATGTTGGTGGCGGTAATAGTTGTATTTGGGATGACTGCATTTGTATCCAGTGTAGTGTTGCATGACCACCCGCATCGAAAAGTATTTGTTGGAAGTGTGGGACTTGTAGCCTCTGTAGCAATGTATAGCTCTCCACTGGTAGCTATGAGACTAGTGATAAAGACGAAAAGCGTGGAGTTCATGCCATTCTACCTATCCTTCTTCTCTTTTCTAGCCAGTTCACTCTGGATGTTATATGGGCTATTAGGCCAAGAGCTTTTCATTGCGGCACCTAATTTCTTGGGCACCCCTGTGGGAATCCTTCAGCTTATACTATACTGCATGTACAAGAAAAAGAAAGGAGGTCACCAAGAACCTAAGAATATAGACGTAGAGAATAATGGAGAAAAGCAGCTGAACTCATGA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&gt; HcSWEET4a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TGGTTTCAGCCGACACCATCCGAACTTGTGTTGGAATCCTAGGAAATTTGATAGCTCTAGCCCTATTTTTATCACCAGTGCCAACTTTTTGCAGGATTTGGAAGAAAGGTTCAGTTGAGCAATTCTCAGCAGTGCCATACCTGGCAACTCTGCTCAACTGCATGCTTTGGGTGGTGTACGGCCTCCCTTTGGTTCACCCACACAGCACTTTGGTCTTGACCATCAATGGCTCTGGGTTGATTATTGAGCTCTCCTATGTCCTCCTCTTCATTATCTTCTCTCATGGCTCCAATAGGCTCCGTGTTGTCATCATACTTGTGTCGGAGATTGTTTTTGTAGCTTTCGCTGGCCTTCTCGTCATCATTTTTACCCACACTTTTGCGATGAGGTCACTCATCATTGGAATCTTGTGCGTGTTCTTTGGTACAATGATGTATGCCGCTCCTTTATCCGTCATGAAACTGGTGATCCAGACAAAAAGTGTGGAGTTCATGCCTCTTTTCCTTTCCCTTGCTTCTTTCTTCAACGGCCTTTGCTGGACTACCTACGCCCTCATCCATTTTGATCTCTACATCACTATTCCGAACGGGCTTGGAGTGCTATTTGCAATGGCTCAGTTAGTGTTACACATCATGTATTACAAAACAACGAAAGAACAGATGGAAGCGCGGAAGAGGAAGACCGAGACAGCTCTCTCAGAAGTGGTCGTGTTCGGAGATAATAACAACAAGGTTGGCAAGGGGTCACAGAACGGCGTGGCCACTCACCCATAG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&gt; HcSWEET4b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TGGTTAATACCGAAACGATTAGGACGGTTGTTGGCATTATAGGGAATGTGATATCATTGGGGTTGTTCCTGTCACCAGCGCCAACATTTGTTGGAATAATCAAGAAGAAAGATGTGGAGCAATTCTCACCAGTTCCATATCTTGCCACCCTCCTCAACTGCATGTTGTGGGTTCTGTATGGGCTCCCAATTGTGCACCCTGACAGCACTCTGGTCATAACCATCAATGGTGCAGGGGTTGTGATTGAGCTCATCTACATTGCAATCTTTGTCATCTTTAGTGATGGCAAGAAGAGGCTCAATGTGTTCCTCATCTTTATTGGTGAGGTCATCTTCACCTTCACCTTCGGCGTGCTTGTCATCGAGCTCCTCCACACCACCACTCGCCGATCAACCCTTGTCGGAATTCTCTGCGTCATCTTCTGCATTATGATGTATGTCGCGCCATTGTCCGTCATGAGAATGGTTATAAAGACCAAGAGTGTAGAATACATGCCTCTCTTCATCTCTGTTGCATCCTTCTGCAACGGAGCTTGTTGGACTGTCTATTCCCTCCTCAAATTTGACCTTAACATTCTTATCCCCAACGGTATCGGCCTAGTGTTCTCGGTAGTTCAGCTCATACTGTATGCTGTCTTCTACAAATCAACGCAACGATTACTAGAGGCGAGGAAGAAGGCGGAAGTTGGCATGACCGGTATGGGACAAGCTGACAAACTCAGCGATGTAGTCTAG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&gt; HcSWEET4c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TGGTTAATACCGAAACCATTAGGACGATTGTTGGCGTTGTAGGGAACGTGATATCATTTGGGTTGTTCTTGTCACCAGTGCCAACCTTTGTTGGAATAGTCAAGAGGAAAGATGTGGAGCAATTCTCACCAGTTCCATACCTTGCCACCCTCCTCAACTGCATGCTGTGGGTTCTGTATGGTCTCCCAATTGTGCACCCTGACAGCACTCTGGTCTTAACCATCAATGGAGCAGGGGTTGTGATTGAGCTCATCTACATTGCAGTCTTTATCACCTTTTGTGATGGCAAGAAGAGATTCAATGTGATCCTCATCTTTCTTGGTGAGATCATCTTCACCGTCACCTTCGGCGTCCTTGTCATCGAGCTCCTCCACACCACCACTCGCCGGTCCACCGTCGTCGGAATCCTCTGCGTCATCTTCTGCATTATGATGTACGTCGCGCCACTGTCGGTCATGAGAATGGTTATAAAGACCAAGAGTGTAGAATACATGCCTCTCTTCCTCTCTGTTGCATCCTTCTGTAATGGAACTTGTTGGACTGTCTATTCTCTCCTCAAATTTGACCTCAACATTCTTATCCCCAATGGTATCGGTCTACTGTTCTCAGTAGTTCAGCTCATACTGTATGCTGTCTTCTACAAATCAACGCAACAAATACTAGAGGCGAGGAAGAAGGCAGAAGTTGGCATGACCGGTATGGGACAAGCTGACAAAATCAGCAATGCAGTCTAG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&gt; HcSWEET5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TGGTTTCGGCAGACACTATCCGAACTTGTGTTGGAATTCTAGGAAATGTGATAGCTCTGGTCCTATTTTTGTCACCAGTGCCAACTTTTTACAGGATTTGGAAGAAAGGTTCAGTTGAGCAATTCTCAGCAGTGCCATACCTGGCAACTCTGCTCAACTGCATGCTTTGGGTGGTGTATGGCCTCCCTTTGGTTCACCCACACAGCACTTTGGTCTTAACCATCAATGGCTCTGGGTTGGTTATTGAGCTCTCCTATGTCCTCCTCTTCATTATCTACTCTCATGGCTCCAATAGGCTCCGCGTTGTCGCCATACTTGTGTCGGAGATTATTTTTGTAGCACTCAGTGGCCTTCTTGTCATAATTTTTACCCACACTATCGCGATGAGGTCATTGATCATTGGAATCTTGTGTGTGTTCTTCGGTACCATGATGTATGCCGCTCCCTTATCCGTCATGAAACTGGTGATCCAGACGAAAAGTGTGGAGTTCATGCCTCTTTTCCTTTCACTCGCTTCTTTCTTCAACGGCCTTTGCTGGACTACCTACGCCCTCATCCGTTTCGATCTCTACATTACTATTCCGAACGGGCTTGGAGTGCTGTTTGCAATGGCTCAGCTAGTGTTACACATCATTTACTATAAAACAACCAAAGAACAGATGGAAGCGCGGAAGAGGAAGGCCGAGACAGGTCTCTCAGAAGTGGTCGTGTTTGGAGATAATAACAATAAGGTCGGCAAGGGGTCACAGAATGGCGTCCCCTAG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&gt; HcSWEET6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TGGTTTCTGCAGATACTATCCGCACTGTTGTTGGGATCCTAGGAAATGTCATATCACTCATCTTGTTTCTATCTCCTGCGCCAACATTTATTAGGATATGGAAGAAGGGGTCAGTGGAGCAGTTCTCACCAGTCCCATACCTCGCAACTCTCCTTAACTGCTTGCTTTGGGTGGTCTATGGCCTCCCTTTAGTTCACCCGCATAGCACTCTTGTTTTAACTATTAATGGTTCCGGGGTGGCTATAGAGCTCTTCTACGTTCTCCTCTTCATTATCTACTCCCAGGGCTCCAAAAGACTCCGAGTGCTAATCATTTTGGTATCTGAAATTGCTTCCGTGATGCTTGTTGGCGTTCTAGTTATCGTTTTCGCCCACACACTGGCAATGAGGTCATTGATCATCGGAATCTTGTGTGTGTTCTTCGGGACAATGATGTATGCTGCTCCATTGTCAGTCATGAAATTGGTTATCCAAACCAAAAGCGTGGAGTTCATGCCTCTCTTCCTTTCTCTTGCTTCTTTCTTCAATGGTCTTTCTTGGACTGCTTATGCTCTCATCCGCTTCGATCTCTTTGTTACTATTCCGAATGCGCTTGGAGTTATATTTGCAGTGGCACAGCTGGTGTTACATATTATGTACTACAAATCAACCAAAGAGCAGATGGAAGCACGAAAGAGGAAGGCCGAAACCGGACTTTCTGAAGTAGTTGTTCATGCAGACAGTAACACAAAGGTCAACGATGCACCGAATTAA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&gt; HcSWEET11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TGGCAGGCTTATCGTTCGACCACCCATGGGTCTTAATCTTTGGACTTCTTGGCAACATACTCTCAGGCATGGTCTACCTCTCCCCAGTGCCAACGTTTCGTCGGATTTGTAGGAAGAAATCGACAGAAGGGTTCCAGTCATTCCCTTACTGTGTGGCATTGTTCAGTGCCATGCAACTGATCTACTATGCAATTATCAAGACAAACACTTACCTACTCATCACCATTAACACTGCTGGGTGCGTCATTGAGTCTGCCTACATCATTATATATCTGATCTATGCACCCAAGAAGGCTAGGATTAACACAGTGAAAACAATGTTACTGCTGAATGTGGGGTTATTCTCTGCAATCGTTCTCATCAGTTTCTTGTGCTTCAAGGGCGCTGACCGAGTTAAAGTTGTAGGTTGGATCAATATGACCTTCTCAGTCAGTGTCTTCGCAGCTCCTTTGAGCATTATTAGGCTCGTTATTCGCACTAAGAGTGTGGAATTCATGCCCTTCTTCCTATCGTTCTTCCTCACCATGAGTGCCATCGCGTGGTTCTTCTACGGCCTTCTCACCCGAGACATATATGTCGCATTTCCAAACATACTGGGGTTCACCTTCGGATGCATTCAGATGATTCTTTACATTGTGTACAAGGATGCCAAAAAAGGGAAAGAGGACATTGAAGGTAAGCTACCTGAAGAAGTACTTGATGATACTGCAAAGCCGAGCCCGATGGGAGTGGAAGTTAGTAAGGCTGAAACTGCAGAGGATAATACAAGCAGGGTGGATAACGCAAGCCAAGTGTGA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&gt; HcSWEET13a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TGGCAGGACTTTCATTAGACCACCCTTGGGCTTTTGCCTTTGGTCTCCTAGGCAACTTGATCTCATTCATGGTGTTACTTGCTCCAATTGCTATGTTATGGATCTACTATGCATTCGTCAAGACAAATGAATACCTTCTCATCACCATCAACACATTTGGATGCTTCATTGAGACTCTATACATCGTCATGTATCTCACATATGCTCCTAGAAAAGCTAAGGTCAACACAGCAAAAATTTTCTTGCTTTTGAATGTAGGACTTTTCTCCTTGATAGTTCTTGCCACTATTTTCCTCTCAAAGGGTGCCAACCGCCAAAAGCTTCTCGGGTGGATCTGTGTGGGCTTTGCAGTCAGCGTATTTGCTGCACCTTTGAGCATAATTAAGCAAGTCATAAAAACTAAGAGTGTGGAGTACATGCCATTTTCTCTATCCTTCTTCCTCACATTGAGTGCAGTTGTGTGGTTCGCCTATGGTCTACTTATAAAGGACATCTATGTCGCGATACCAAATATATTGGGATTCGTCTTTGGAATAATCCAAATGGTGTTGTACATAATCTACAATGATGTCAAGGTACTAAAAGAGGAGCTCAAGATAGGTGAGTCAACTGAAGGAAAGATGGGGGAAATTACTGTGGAAGTTGAAATAGAAAAGGGGGACACTACTGTCAAGGGAGGGAAAAAGATGTCAATGGAGAAGGCAAAGATGGGTTTAAAAGATGGGGTTGAGATGTGTCAAGTTTGA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&gt; HcSWEET13b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TGGCAGGATTATCCTTAGACCACCCTTGGGCTTTCGCCTTCGGCATTCTAGGCAACTTGATCTCATTCATGGTGTGCCTTGCCCCAATACCAACATTCTACCGGATATACAAGAGTAAATCAACTCAAGGGTTCCAATCAGTGCCATATGTGGTTGCACTGTTTAGCGCAATGCTATGGATCTACTATGCGTTAATCAAAACCAATGAATACCTTCTCATCACCATCAACTCAGTTGGATGTGTCATTGAGACTATATACATCATCATATTTATCACCTACGCCTCGAAGAAAATTAAGATCCACACTGTAAAACTGATGTTGCTCCTGAATGTGGGACTATTTGCTTCGATTGTTCTATCGACGCTCCTACTGACAAAGGGTCCCACGCGTGTAACAGTTGTCGGGTGGATGTGTGTAGGCTTCGCAGTCAGCGTTTTCGCTGCCCCTTTGAGCATAATTAGGCAAGTTATGAGGACAAGGAGTGTGGAATTCATGCCCTTCTCCCTTTCCTTCTCCCTCACACTAAGTGCAGTTGCTTGGTTCTCCTATGGTTTATTAACAAAGGACATTTACGTCGCGATTCCCAACATATTAGGATTCAGCTTTGGAGTAGTCCAAATGGTTCTCTACATAATCTACAAGGATGCAAAGGAGTTAGTGAAAGATGACAAGGTGGATGAGACAGAACATGTTGTAATATCCATTGCAAAGCTTAATGAGAGCAGAGTTGCACCCCAAGTTAGCGCGAGCGAACAAGAATTAGTGCAAGCAGCAGAGGAGAATAACAAAGAGGAGGAGGAGGAGGGGAAAGAAATGTTAGAAGTAGAAGGCCAAAATGCAATTGAAATGAGTAGTCCAGTTTAG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&gt; HcSWEET13c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TGGCAGGATTATCTTTAGACCACCCTTGGGCTTTCGCCTTCGGCATTCTAGGCAACTTGATCTCATTCTTGGTGTACCTTGCCCCAATACCGACATTCTACCGTATATACAAGAGTAAATCAACTCAAGGGTTCCAATCAGTGCCATACGTTGTTGCTTTGTTCAGTGCAATGCTATGGATCTACTATGCATTCATCAAAACCAACGAATACCTTCTCATCACCATCAACTCAGTTGGATGTGTCATTGAGACAGTATATATCATCATGTTTATCACATACGCCTCAAAGAAAATTAAGATCCACACTGTAAAATTGATGTTGCTTCTGAACGTGGGACTATTTTCTTCGATCGTTCTATCAACGCTCCTACTGGCCAAGGGTCCCAAGCGTGTAACAGTTCTCGGGTGGATGTGTGTAGGCTTCGCAGTCAGCGTTTTCGCTGCCCCTTTGAGCATAATTAGGCAAGTTATTAGGACAAGGAGTGTGGAATTCATGCCCTTCTCCCTCTCCTTCTCCCTTACATTGAGTGCAGTTGTTTGGTTCTCCTATGGTCTATTAACAAAGGACATTTACGTTGCGATTCCCAACATATTAGGATTCAGCTTTGGAGTAGTCCAAATGATTCTGTATATAATCTACAAGGATGCAAAGGAACTAGTGAAAGATAACAAGTTGGATGAGAAAGAACAGGTTGTAATATCCATTCCACGGCTTAATGAGAGCAGAGTTGCACCCCAAGGCGATCAAGAATTAGTGAAAGCAGGGAAGGAGAACAACAAAGAAGAGGAGAAGGAGATGGTAGAAGTAGAAGGCCAAAATGGAATTGAAATGAGCCCAGTTTAG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&gt; HcSWEET13d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TGGTGTATCTGGCCCCCATACCAACCTTCTACCGGATTTACCGAAAGAAATCAACTGAAGGATTTCAATCGTTGCCCTACGTGGTTGCACTGTTCAGTGCGATGCTATGGATCTACTATGCATTCATCAAGACCGATGAGTACCTTCTCATCACCATTAACACTGTTGGATGTGTCATTGAGACTATATACATCATCATGTTTCTTGCCTACGCTCCGAAGAAGGTCAAGATCCATACCGTGAAAATGATCTTGCTCCTGAATGTGGGACTGTTTTCTTTGATCGTGCTCTCAACTCTCCTACTCTCAAAAGGTGCCGACCGTGTAAAAGTTCTCGGGTGGATGTGTGTAGGCTTTGCAGTCGGTGTTTTCGCAGCCCCTTTGAGCATAATTAGGCAAGTTATCAGAACAAAGAGTGTGGAGTTTATGCCCTTCTCGCTGTCCTTCTCCCTTACACTGAGTGCAATTGTTTGGTTCTCCTATGGTCTACTGACAAAGGACATTTATGTCGCGATACCCAATATACTTGGATTTAGCTTTGGAACAGTCCAAATGGTTCTATACCTAATCTACAAGGATGCAAAGGATTTGATGATAAACGAGGACAAGTTGCCCAACACCAAAGTGATCTCACAGAACAACGTTAATACCGAAGATACTAAGCTCGATGAGGAGAAGAAAGGCTATCATGAGGACAAGAAGGACATGGTAGAAGGGAAGGATGAAATTGAATTGAGCCCAGTGTAG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&gt; HcSWEET14a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TGGCAGGGCTTTCACTTGATCATCCTTGGGCTTTTACATTTGGCCTACTAGGCAACTTGATCTCATTCATGGTTTACCTTGCTCCAATACCGACATTCCACCGCATATACAAGAAGAAATCGACTGAAGGATTCCAATCAGTTCCCTACGTGGTTGCGCTGTTCAGCGCCATGCTGTGGATCTACTACGCATTCATCAAATCAAACGAATACCTTCTCATTACCATCAACTCGCTTGGCATAGTGATTGAGACCGTCTACATCATCATGTTTATCGCCTATGCCCCAAAGAAGGCCAAGGTCTACACAGCAAAAATAATTATGGGTTTGAATGTGGGCCTCTTCTCCTTGATTGTTCTTTCCACTCTTTTACTCACAAAAGGAGCCCACCGTCAGAAACTTCTTGGATGGATGTGTGTGGGATTTGCGGTCAGTGTCTTTGCGGCTCCTTTGAGCATAATTAGGCAAGTCATCAGAACCAAGAGCGTCGAGTTCATGCCATTCTCACTATCCTTCTTCCTCACCTTGAGCGCAATCGTCTGGTTCTCCTACGGTCTACTTATAAAGGACATCTATGTCGCGATTCCAAATATATTGGGGTTCAGCTTTGGAGTAATCCAAATGATATTGTACATAATCTACAAGGATGTCAAGGTGCTTAAAGAAGAGCTCAAGCTACCAGAGGACCTTGCAACCATGGCAAAGCTAGGCGAGATCATGATCGAAGCACAGGGGATCGCCGTGGAAATTGAAGTGAAGGAGGAGAAGATGAAGAGGGTGAAGGAAGAAGAGAAGAAAATTACTGGAATCGAGCAGGCTATTAAAGGGGAGAATTAA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&gt; HcSWEET14b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TGGCAGGGCTTTCACTTGATCACCCTTGGGCTTTTACTTTTGGCCTCCTAGGCAACTTGATCTCATTCATGGTTTACCTTGCTCCAATACCGACATTCCACCGCATATACAAGAAGAAATCAACAGAAGGATTCCAATCAGTTCCCTACGTGGTCGCGCTCTTCAGTGCCATGCTGTGGATCTACTACGCATTCATCAAATCAAACGAATACCTTCTCATTACCATCAACTCGCTTGGCATAGTGATTGAGACTGTCTACATCATCATGTTTATCGCCTATGCCCCAAAGAAGGCCAAGGTCTACACAGCAAAAATAATCATGGGTTTGAATGTGGGCCTCTTCTCCTTGATTGTTCTATCCACTCTTTTACTCACAAGAGGAGCCAACCGTCAGAAACTTCTTGGATGGATGTGTGTGGGATTTGCGGTCAGTGTCTTTGCTGCTCCTTTGAGCATAATTAGGCAAGTCATCAGAACCAAGAGCGTCGAGTTCATGCCATTCTCACTATCCTTCTTCCTCACCTTGAGCGCAATCGTCTGGTTCTCCTACGGTCTACTTATAAAGGACATCTATGTCGCGATTCCAAATATATTGGGGTTCAGCTTTGGAGTAATCCAAATGATATTGTACGTAATCTTCAAGGATGTCAAGGTGCTTAAAGAAGAGCTCAAGCTACCAGAGGACCTTGCAACCATGGCAAAGCTAGGCGAGATCATGATCGAAGCAGAGGGGATCGCCGTCGAAATTGAAGTGAAGGAGGAGAAGATGAAGAAGGTGAAGGAAGAGAAGAAAATTACTGGAATCGAGCAGGCTATTAAAGGGGAGAAGGATGAGGTTGAGATGTGCCAAGTGTAG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&gt; HcSWEET14c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TGGCAGGGCTTTCACTTCATCACCCTTGGGCTTTTACTTTTGGCCTCCTAGGCAACGTGATCTCATTCATGGTTTACCTTGCTCCAATACCGACATTCTACCGCATATACAAAAAGAAATCGACTGAAGGATTCCAATCAGTTCCCTACGTGGTTGCACTGTTCAGTGCCATGCTGTGGATCTACTACGCATTTATCAAAACAAACGAATACCTGCTCATTACCATCAACTCTTTTGGCATCGTGATTGAGACCGTCTACACCGTCATGTTTCTCGCCTATGCCCCAAAGAAGGCCAAGGTCTACACAACAAAACTTATCATGGGTTTGAATGTGGGCCTCTTCTCCTTGATTGTTCTGTCCACTCTTTTCCTCACAAAAGGAGCCAAACGTCAGAAACTTCTTGGATGGATTTGTGTGGGATTTGCGGCCAGTGTCTTTGCTGCTCCTTTGAGCATAATTAGGCAAGTCATCAGAACCAAGAGTGTCGAGTTCATGCCATTCTGGCTATCCTTCTTCCTCGCCTTGAGCGCAATGGTCTGGTTCTCCTATGGTCTACTTATAAAAGACATCTATGTCGCGATACCAAATATATTGGGGTTCAGCTTTGGAGTAGTCCAAATGGTGTTGTACATAATCTACAAGGATGTGAAGGTGCTTAAAGAAGAGCTCAAGCTACCAGAGGACCTTACAACCATGGCAAGGCTAGGCAAGAATGTGATCGAAGCACAGGAGATCACCGCAGAAATTGAAGTGAAGGGGGACAAGAAGAAGGTGAAGGAAGAGGAGAAGAAGATTATTGGAATGGAGAAAGCTATTAAAGGGGAGAAGGATGATGTTGAGATGTGCCAAGTGTAG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&gt; HcSWEET15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TGTGTAGCATGGCGGAGGAACACCACTGGGCCTTTGCATTCGGCATCCTAGGTAATATCATCTCCTTCATGGTGTACCTAGCTCCACTGCCTACATTTCTCCGAATATACAAAAAGAAATCAACGCAAGGGTTCCAATCCATCCCTTACGTCGTTGCACTCTTCAGCGCGTCTTTGTGGATATACTATGCCATCCTCAAGAGCACCAACACATTTCTTCTCATCACCATTAACGCCGCTGGTTGTGTAATAGAGGCTGGCTACATCATCTTCTACCTCATTTACGCACCAAGGAATGCTCGGATATACACAGCGAAACTACTCCTGCTCTTGAATGTAGGCCTTTTCGGTTTGATTATTCTCCTCACTCTCCTACTATCAACTGGGTCAGGTCGGGTAGTAACCCTTGGTTGGATCTGTGTGGGCTTCTCAACCTCTGTATTTGTCGCACCATTAAGCATTATCAGACTTGTCATCCAAACAAAGAGCGTCGAGTTCATGCCCTTCTCCTTATCGTTTTCTCTCACCCTCAGCGCTGTCGTTTGGTTCTTCTACGGATTTCTCTCCCATGATATATACATTGCGCTCCCCAATGTACTAGGATTCATCTTTGGTGTGATCCAAATGCTGCTATATGCAATGTACATGAGCGAAAACAAACCAAAGATTGTTGAACAACATCATGCAATGCACGAACAAATCATAACCATTGCGGAGCTAGGGGTAGTGCTCGGGTTGGAGGTTGACCTGGTTGACACAGCGACGGACGCAAGCAAGGAGAATATTGGGGGACAAGGGAATGAGTGTGAGTGTGAGTGTGAGCTAACCAACATTCAAGGGCAAGAGGGGATTAATGAGATGATCCTTTGA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&gt; HcSWEET16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TGGCTGCTCCAAGCTTGATAGTTGGAATTGTGGGGAATGTGATCTCCATACTAGTATTTGCCTCTCCCATAACGACGTTCTGGAGAATAGTGAAGAAGAAGTCGACGATGAACTATGAAGGGTTACCATATGTGACGACTCTGTTGTGCACATCTATGTGGACATATTATGGGCTACACAAGCCCGGGGGTCTTCTGATTGTGACTGTAAATGGTGCTGGGAGTGTGATGCAGTCGGTTTATGTTGTGCTGTTCCTCATCTACGCTCAAACAAGCACACGAATTAGGGTTGGCAGATTGGTGGGTATATTGAATGTAGGGGTGTTTGGGATGGTGATATTGGTGACGAGTTTAGCGCTTCACGGGAATTTGAGGCTGCTGGTTGTTGGGTGCATGTGTGCTGGCCTCACCGTCGGCATGTATGCTGCACCTATGGCTGTTATGAGACTAGTTGTGCAGACTAGGAGTGTTGAATACATGCCATTCTCACTCTCCTTCTTCCTTTTTCTCAATGGTGGTGTTTGGGGTGCCTATGCCTTTTTGGTGAAAGACTTCTTTATTGGGATTCCAAATGTCATAGGATTTGTATTGGGCACGGCGCAATTGATCCTTTATGCAACTTACAGAAAGAAGTCACCAGTTGCAAAGGAAGTGGACTTGGAAATGGGGAGAATGGACCAAATTGCAGAGCAGAAGCTGAAAATGGCGTCTAACGCACAGGATAAAAATCATTTGCACAGAGGAGCTAGCTTGCCAATGAAGAGATCAGTTTCTCGCCAGCGAAGCTTAACCAAGATTGTCAAGTCATTGTCATTACCTCCTTATGAGAATCCTGACTGGAGCCTTGATGATCTTGATAACCATTCTGAGGTCGAACATCCTAAGCAAATATTAGGATAA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djYzcwMDVjYWVhZGMzZWM5NTM4YjkwODNjMGE0NzkifQ=="/>
  </w:docVars>
  <w:rsids>
    <w:rsidRoot w:val="00E31A31"/>
    <w:rsid w:val="000C7454"/>
    <w:rsid w:val="001C37D3"/>
    <w:rsid w:val="00496CF9"/>
    <w:rsid w:val="00654893"/>
    <w:rsid w:val="006D7681"/>
    <w:rsid w:val="00AA0921"/>
    <w:rsid w:val="00E31A31"/>
    <w:rsid w:val="28A82628"/>
    <w:rsid w:val="33AF6764"/>
    <w:rsid w:val="487F0B87"/>
    <w:rsid w:val="54216F9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iPriority="60" w:name="Light Shading"/>
    <w:lsdException w:uiPriority="61" w:name="Light List"/>
    <w:lsdException w:uiPriority="62" w:name="Light Grid"/>
    <w:lsdException w:uiPriority="63" w:name="Medium Shading 1"/>
    <w:lsdException w:uiPriority="64" w:name="Medium Shading 2"/>
    <w:lsdException w:uiPriority="65" w:name="Medium List 1"/>
    <w:lsdException w:uiPriority="66" w:name="Medium List 2"/>
    <w:lsdException w:uiPriority="67" w:name="Medium Grid 1"/>
    <w:lsdException w:uiPriority="68" w:name="Medium Grid 2"/>
    <w:lsdException w:uiPriority="69" w:name="Medium Grid 3"/>
    <w:lsdException w:uiPriority="70" w:name="Dark List"/>
    <w:lsdException w:uiPriority="71" w:name="Colorful Shading"/>
    <w:lsdException w:uiPriority="72" w:name="Colorful List"/>
    <w:lsdException w:uiPriority="73" w:name="Colorful Grid"/>
    <w:lsdException w:uiPriority="60" w:name="Light Shading Accent 1"/>
    <w:lsdException w:uiPriority="61" w:name="Light List Accent 1"/>
    <w:lsdException w:uiPriority="62" w:name="Light Grid Accent 1"/>
    <w:lsdException w:uiPriority="63" w:name="Medium Shading 1 Accent 1"/>
    <w:lsdException w:uiPriority="64" w:name="Medium Shading 2 Accent 1"/>
    <w:lsdException w:uiPriority="65" w:name="Medium List 1 Accent 1"/>
    <w:lsdException w:uiPriority="66" w:name="Medium List 2 Accent 1"/>
    <w:lsdException w:uiPriority="67" w:name="Medium Grid 1 Accent 1"/>
    <w:lsdException w:uiPriority="68" w:name="Medium Grid 2 Accent 1"/>
    <w:lsdException w:uiPriority="69" w:name="Medium Grid 3 Accent 1"/>
    <w:lsdException w:uiPriority="70" w:name="Dark List Accent 1"/>
    <w:lsdException w:uiPriority="71" w:name="Colorful Shading Accent 1"/>
    <w:lsdException w:uiPriority="72" w:name="Colorful List Accent 1"/>
    <w:lsdException w:uiPriority="73" w:name="Colorful Grid Accent 1"/>
    <w:lsdException w:uiPriority="60" w:name="Light Shading Accent 2"/>
    <w:lsdException w:uiPriority="61" w:name="Light List Accent 2"/>
    <w:lsdException w:uiPriority="62" w:name="Light Grid Accent 2"/>
    <w:lsdException w:uiPriority="63" w:name="Medium Shading 1 Accent 2"/>
    <w:lsdException w:uiPriority="64" w:name="Medium Shading 2 Accent 2"/>
    <w:lsdException w:uiPriority="65" w:name="Medium List 1 Accent 2"/>
    <w:lsdException w:uiPriority="66" w:name="Medium List 2 Accent 2"/>
    <w:lsdException w:uiPriority="67" w:name="Medium Grid 1 Accent 2"/>
    <w:lsdException w:uiPriority="68" w:name="Medium Grid 2 Accent 2"/>
    <w:lsdException w:uiPriority="69" w:name="Medium Grid 3 Accent 2"/>
    <w:lsdException w:uiPriority="70" w:name="Dark List Accent 2"/>
    <w:lsdException w:uiPriority="71" w:name="Colorful Shading Accent 2"/>
    <w:lsdException w:uiPriority="72" w:name="Colorful List Accent 2"/>
    <w:lsdException w:uiPriority="73" w:name="Colorful Grid Accent 2"/>
    <w:lsdException w:uiPriority="60" w:name="Light Shading Accent 3"/>
    <w:lsdException w:uiPriority="61" w:name="Light List Accent 3"/>
    <w:lsdException w:uiPriority="62" w:name="Light Grid Accent 3"/>
    <w:lsdException w:uiPriority="63" w:name="Medium Shading 1 Accent 3"/>
    <w:lsdException w:uiPriority="64" w:name="Medium Shading 2 Accent 3"/>
    <w:lsdException w:uiPriority="65" w:name="Medium List 1 Accent 3"/>
    <w:lsdException w:uiPriority="66" w:name="Medium List 2 Accent 3"/>
    <w:lsdException w:uiPriority="67" w:name="Medium Grid 1 Accent 3"/>
    <w:lsdException w:uiPriority="68" w:name="Medium Grid 2 Accent 3"/>
    <w:lsdException w:uiPriority="69" w:name="Medium Grid 3 Accent 3"/>
    <w:lsdException w:uiPriority="70" w:name="Dark List Accent 3"/>
    <w:lsdException w:uiPriority="71" w:name="Colorful Shading Accent 3"/>
    <w:lsdException w:uiPriority="72" w:name="Colorful List Accent 3"/>
    <w:lsdException w:uiPriority="73" w:name="Colorful Grid Accent 3"/>
    <w:lsdException w:uiPriority="60" w:name="Light Shading Accent 4"/>
    <w:lsdException w:uiPriority="61" w:name="Light List Accent 4"/>
    <w:lsdException w:uiPriority="62" w:name="Light Grid Accent 4"/>
    <w:lsdException w:uiPriority="63" w:name="Medium Shading 1 Accent 4"/>
    <w:lsdException w:uiPriority="64" w:name="Medium Shading 2 Accent 4"/>
    <w:lsdException w:uiPriority="65" w:name="Medium List 1 Accent 4"/>
    <w:lsdException w:uiPriority="66" w:name="Medium List 2 Accent 4"/>
    <w:lsdException w:uiPriority="67" w:name="Medium Grid 1 Accent 4"/>
    <w:lsdException w:uiPriority="68" w:name="Medium Grid 2 Accent 4"/>
    <w:lsdException w:uiPriority="69" w:name="Medium Grid 3 Accent 4"/>
    <w:lsdException w:uiPriority="70" w:name="Dark List Accent 4"/>
    <w:lsdException w:uiPriority="71" w:name="Colorful Shading Accent 4"/>
    <w:lsdException w:uiPriority="72" w:name="Colorful List Accent 4"/>
    <w:lsdException w:uiPriority="73" w:name="Colorful Grid Accent 4"/>
    <w:lsdException w:uiPriority="60" w:name="Light Shading Accent 5"/>
    <w:lsdException w:uiPriority="61" w:name="Light List Accent 5"/>
    <w:lsdException w:uiPriority="62" w:name="Light Grid Accent 5"/>
    <w:lsdException w:uiPriority="63" w:name="Medium Shading 1 Accent 5"/>
    <w:lsdException w:uiPriority="64" w:name="Medium Shading 2 Accent 5"/>
    <w:lsdException w:uiPriority="65" w:name="Medium List 1 Accent 5"/>
    <w:lsdException w:uiPriority="66" w:name="Medium List 2 Accent 5"/>
    <w:lsdException w:uiPriority="67" w:name="Medium Grid 1 Accent 5"/>
    <w:lsdException w:uiPriority="68" w:name="Medium Grid 2 Accent 5"/>
    <w:lsdException w:uiPriority="69" w:name="Medium Grid 3 Accent 5"/>
    <w:lsdException w:uiPriority="70" w:name="Dark List Accent 5"/>
    <w:lsdException w:uiPriority="71" w:name="Colorful Shading Accent 5"/>
    <w:lsdException w:uiPriority="72" w:name="Colorful List Accent 5"/>
    <w:lsdException w:uiPriority="73" w:name="Colorful Grid Accent 5"/>
    <w:lsdException w:uiPriority="60" w:name="Light Shading Accent 6"/>
    <w:lsdException w:uiPriority="61" w:name="Light List Accent 6"/>
    <w:lsdException w:uiPriority="62" w:name="Light Grid Accent 6"/>
    <w:lsdException w:uiPriority="63" w:name="Medium Shading 1 Accent 6"/>
    <w:lsdException w:uiPriority="64" w:name="Medium Shading 2 Accent 6"/>
    <w:lsdException w:uiPriority="65" w:name="Medium List 1 Accent 6"/>
    <w:lsdException w:uiPriority="66" w:name="Medium List 2 Accent 6"/>
    <w:lsdException w:uiPriority="67" w:name="Medium Grid 1 Accent 6"/>
    <w:lsdException w:uiPriority="68" w:name="Medium Grid 2 Accent 6"/>
    <w:lsdException w:uiPriority="69" w:name="Medium Grid 3 Accent 6"/>
    <w:lsdException w:uiPriority="70" w:name="Dark List Accent 6"/>
    <w:lsdException w:uiPriority="71" w:name="Colorful Shading Accent 6"/>
    <w:lsdException w:uiPriority="72" w:name="Colorful List Accent 6"/>
    <w:lsdException w:uiPriority="73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unhideWhenUsed/>
    <w:uiPriority w:val="99"/>
    <w:tblPr>
      <w:tblStyle w:val="4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脚 Char"/>
    <w:link w:val="2"/>
    <w:uiPriority w:val="99"/>
    <w:rPr>
      <w:sz w:val="18"/>
      <w:szCs w:val="18"/>
    </w:rPr>
  </w:style>
  <w:style w:type="character" w:customStyle="1" w:styleId="7">
    <w:name w:val="页眉 Char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66</Words>
  <Characters>15243</Characters>
  <Lines>108</Lines>
  <Paragraphs>30</Paragraphs>
  <TotalTime>0</TotalTime>
  <ScaleCrop>false</ScaleCrop>
  <LinksUpToDate>false</LinksUpToDate>
  <CharactersWithSpaces>1527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8T14:29:00Z</dcterms:created>
  <dc:creator>曹丽红</dc:creator>
  <cp:lastModifiedBy>WPS_1706347346</cp:lastModifiedBy>
  <dcterms:modified xsi:type="dcterms:W3CDTF">2024-07-08T11:35:2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7BE437CBFA848B3804E13ED3C64E16D_13</vt:lpwstr>
  </property>
</Properties>
</file>